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90713" w14:textId="77777777" w:rsidR="009B1D84" w:rsidRDefault="00F4463C">
      <w:r>
        <w:t xml:space="preserve">Appendix 3 - Interview guides for medical professionals, Spanish and English </w:t>
      </w:r>
    </w:p>
    <w:p w14:paraId="2561678E" w14:textId="77777777" w:rsidR="009B1D84" w:rsidRDefault="009B1D84">
      <w:pPr>
        <w:pStyle w:val="Heading2"/>
        <w:spacing w:before="40" w:after="0" w:line="480" w:lineRule="auto"/>
        <w:rPr>
          <w:rFonts w:ascii="Calibri" w:eastAsia="Calibri" w:hAnsi="Calibri" w:cs="Calibri"/>
          <w:sz w:val="24"/>
          <w:szCs w:val="24"/>
          <w:u w:val="single"/>
        </w:rPr>
      </w:pPr>
      <w:bookmarkStart w:id="0" w:name="_ppb6zcs3f87l" w:colFirst="0" w:colLast="0"/>
      <w:bookmarkEnd w:id="0"/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6825"/>
      </w:tblGrid>
      <w:tr w:rsidR="009B1D84" w14:paraId="5FD948A2" w14:textId="77777777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6B9C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ercepciones y experiencias con el control de la lepra 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FBEB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¿Usted piensa que existen dificultades con respecto al control de la lepra en Bolivia? ¿Cuáles?</w:t>
            </w:r>
          </w:p>
          <w:p w14:paraId="73871B58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¿Usted se enfrentó o se enfrenta con dificultades durante su trabajo como Doctora con respecto a la lepra?</w:t>
            </w:r>
          </w:p>
          <w:p w14:paraId="2130E8EB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Desde su punto de vista, con qué dificultades se enfrentan las pacientes para alcanzar tratamiento, ¿diagnosis de la lepra y completar el tratamiento?</w:t>
            </w:r>
          </w:p>
          <w:p w14:paraId="6C645337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¿Existen otros obstáculos para el control de la lepra o la eliminación de la lepra en Bolivia de que aún no hemos hablado?</w:t>
            </w:r>
          </w:p>
        </w:tc>
      </w:tr>
      <w:tr w:rsidR="009B1D84" w14:paraId="1A2F640C" w14:textId="77777777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5F2C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apel de la búsqueda activa de casos 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D92C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de su punto de vista, ¿qué papel tiene la búsqueda activa de casos para el control de la lepra? ¿Es importante?</w:t>
            </w:r>
          </w:p>
        </w:tc>
      </w:tr>
      <w:tr w:rsidR="009B1D84" w14:paraId="1299A4CE" w14:textId="77777777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EBE4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comendaciones para mejorar el control de la lepra </w:t>
            </w:r>
          </w:p>
        </w:tc>
        <w:tc>
          <w:tcPr>
            <w:tcW w:w="6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40E7" w14:textId="77777777" w:rsidR="009B1D84" w:rsidRDefault="00F4463C">
            <w:pPr>
              <w:numPr>
                <w:ilvl w:val="0"/>
                <w:numId w:val="2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¿Que se tiene que hacer para alcanzar el control de la lepra y prevenir casos nuevos?</w:t>
            </w:r>
          </w:p>
        </w:tc>
      </w:tr>
    </w:tbl>
    <w:p w14:paraId="2B541FDF" w14:textId="77777777" w:rsidR="009B1D84" w:rsidRDefault="009B1D84">
      <w:pPr>
        <w:pStyle w:val="Heading2"/>
        <w:spacing w:before="40" w:after="0" w:line="480" w:lineRule="auto"/>
        <w:rPr>
          <w:rFonts w:ascii="Calibri" w:eastAsia="Calibri" w:hAnsi="Calibri" w:cs="Calibri"/>
          <w:sz w:val="24"/>
          <w:szCs w:val="24"/>
          <w:u w:val="single"/>
        </w:rPr>
      </w:pPr>
      <w:bookmarkStart w:id="1" w:name="_2dlolyb" w:colFirst="0" w:colLast="0"/>
      <w:bookmarkEnd w:id="1"/>
    </w:p>
    <w:tbl>
      <w:tblPr>
        <w:tblStyle w:val="a0"/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5"/>
        <w:gridCol w:w="6930"/>
      </w:tblGrid>
      <w:tr w:rsidR="009B1D84" w14:paraId="14C338C7" w14:textId="77777777">
        <w:trPr>
          <w:trHeight w:val="3985"/>
        </w:trPr>
        <w:tc>
          <w:tcPr>
            <w:tcW w:w="2085" w:type="dxa"/>
          </w:tcPr>
          <w:p w14:paraId="555767DB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erceptions and experiences with leprosy control </w:t>
            </w:r>
          </w:p>
        </w:tc>
        <w:tc>
          <w:tcPr>
            <w:tcW w:w="6930" w:type="dxa"/>
          </w:tcPr>
          <w:p w14:paraId="15381F18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o you think there are difficulties with leprosy control in Bolivia? What are they?</w:t>
            </w:r>
          </w:p>
          <w:p w14:paraId="250D89BA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ave you faced or are you facing difficulties in your work as a doctor with regard to leprosy?</w:t>
            </w:r>
          </w:p>
          <w:p w14:paraId="13696C48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rom your point of view, what difficulties do patients face in getting treatment, being diagnosed with leprosy and completing their treatment?</w:t>
            </w:r>
          </w:p>
          <w:p w14:paraId="4E6BB31D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re there other obstacles to leprosy control or leprosy elimination in Bolivia that we have not yet discussed?</w:t>
            </w:r>
          </w:p>
        </w:tc>
      </w:tr>
      <w:tr w:rsidR="009B1D84" w14:paraId="728DD8DA" w14:textId="77777777">
        <w:tc>
          <w:tcPr>
            <w:tcW w:w="2085" w:type="dxa"/>
          </w:tcPr>
          <w:p w14:paraId="2065EA95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ole of ACF</w:t>
            </w:r>
          </w:p>
        </w:tc>
        <w:tc>
          <w:tcPr>
            <w:tcW w:w="6930" w:type="dxa"/>
          </w:tcPr>
          <w:p w14:paraId="00E52A21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rom your point of view, what role does active case finding play in leprosy control? Is it important?</w:t>
            </w:r>
          </w:p>
        </w:tc>
      </w:tr>
      <w:tr w:rsidR="009B1D84" w14:paraId="49792D57" w14:textId="77777777">
        <w:tc>
          <w:tcPr>
            <w:tcW w:w="2085" w:type="dxa"/>
          </w:tcPr>
          <w:p w14:paraId="46C50B1F" w14:textId="77777777" w:rsidR="009B1D84" w:rsidRDefault="00F4463C">
            <w:p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Recommendations for improvement </w:t>
            </w:r>
          </w:p>
        </w:tc>
        <w:tc>
          <w:tcPr>
            <w:tcW w:w="6930" w:type="dxa"/>
          </w:tcPr>
          <w:p w14:paraId="1048873F" w14:textId="77777777" w:rsidR="009B1D84" w:rsidRDefault="00F4463C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at needs to be done to achieve leprosy control and prevent new cases?</w:t>
            </w:r>
          </w:p>
        </w:tc>
      </w:tr>
    </w:tbl>
    <w:p w14:paraId="48CD37F3" w14:textId="77777777" w:rsidR="009B1D84" w:rsidRDefault="009B1D84">
      <w:pPr>
        <w:spacing w:line="360" w:lineRule="auto"/>
      </w:pPr>
    </w:p>
    <w:sectPr w:rsidR="009B1D84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A65FB" w14:textId="77777777" w:rsidR="00F4463C" w:rsidRDefault="00F4463C">
      <w:pPr>
        <w:spacing w:line="240" w:lineRule="auto"/>
      </w:pPr>
      <w:r>
        <w:separator/>
      </w:r>
    </w:p>
  </w:endnote>
  <w:endnote w:type="continuationSeparator" w:id="0">
    <w:p w14:paraId="01466C88" w14:textId="77777777" w:rsidR="00F4463C" w:rsidRDefault="00F446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65AF0" w14:textId="77777777" w:rsidR="00F4463C" w:rsidRDefault="00F4463C">
      <w:pPr>
        <w:spacing w:line="240" w:lineRule="auto"/>
      </w:pPr>
      <w:r>
        <w:separator/>
      </w:r>
    </w:p>
  </w:footnote>
  <w:footnote w:type="continuationSeparator" w:id="0">
    <w:p w14:paraId="0CC20BA2" w14:textId="77777777" w:rsidR="00F4463C" w:rsidRDefault="00F446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7FBE4" w14:textId="77777777" w:rsidR="009B1D84" w:rsidRDefault="009B1D8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E55CF0"/>
    <w:multiLevelType w:val="multilevel"/>
    <w:tmpl w:val="4BC062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" w15:restartNumberingAfterBreak="0">
    <w:nsid w:val="7CC440D3"/>
    <w:multiLevelType w:val="multilevel"/>
    <w:tmpl w:val="4E3EFC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732432698">
    <w:abstractNumId w:val="1"/>
  </w:num>
  <w:num w:numId="2" w16cid:durableId="635111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D84"/>
    <w:rsid w:val="00762856"/>
    <w:rsid w:val="009B1D84"/>
    <w:rsid w:val="00F4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6285"/>
  <w15:docId w15:val="{1C312B05-665A-4CD5-8288-F816AB9C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illis</dc:creator>
  <cp:lastModifiedBy>Matthew Willis</cp:lastModifiedBy>
  <cp:revision>2</cp:revision>
  <dcterms:created xsi:type="dcterms:W3CDTF">2025-04-14T13:05:00Z</dcterms:created>
  <dcterms:modified xsi:type="dcterms:W3CDTF">2025-04-14T13:05:00Z</dcterms:modified>
</cp:coreProperties>
</file>